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542F" w:rsidRDefault="00A3542F" w:rsidP="00A3542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 5: Table S5: Genetic and residual variances for parasite resistance and milk production</w:t>
      </w:r>
    </w:p>
    <w:tbl>
      <w:tblPr>
        <w:tblW w:w="1013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1846"/>
        <w:gridCol w:w="1473"/>
        <w:gridCol w:w="992"/>
        <w:gridCol w:w="992"/>
        <w:gridCol w:w="992"/>
        <w:gridCol w:w="992"/>
        <w:gridCol w:w="992"/>
        <w:gridCol w:w="992"/>
      </w:tblGrid>
      <w:tr w:rsidR="00A3542F" w:rsidRPr="00DD7FFC" w:rsidTr="005D0F6E">
        <w:trPr>
          <w:trHeight w:val="816"/>
        </w:trPr>
        <w:tc>
          <w:tcPr>
            <w:tcW w:w="86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42F" w:rsidRPr="00DD7FFC" w:rsidRDefault="00A3542F" w:rsidP="005D0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D7FF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84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42F" w:rsidRPr="00DD7FFC" w:rsidRDefault="00A3542F" w:rsidP="005D0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FF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oot_FEC_inf1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br/>
            </w:r>
          </w:p>
        </w:tc>
        <w:tc>
          <w:tcPr>
            <w:tcW w:w="147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42F" w:rsidRPr="00DD7FFC" w:rsidRDefault="00A3542F" w:rsidP="005D0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D7FFC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oot_FEC_inf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br/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42F" w:rsidRPr="00DD7FFC" w:rsidRDefault="00A3542F" w:rsidP="005D0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D7FF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MY</w:t>
            </w:r>
            <w:r w:rsidRPr="00DD7FF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  <w:t>(L²)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42F" w:rsidRPr="00DD7FFC" w:rsidRDefault="00A3542F" w:rsidP="005D0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D7FF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</w:r>
            <w:r w:rsidRPr="00DD7FF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kg²)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42F" w:rsidRPr="00DD7FFC" w:rsidRDefault="00A3542F" w:rsidP="005D0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D7FF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Y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</w:r>
            <w:r w:rsidRPr="00DD7FF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kg²)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42F" w:rsidRPr="00DD7FFC" w:rsidRDefault="00A3542F" w:rsidP="005D0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D7FF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C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</w:r>
            <w:r w:rsidRPr="00DD7FF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g²/L²)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42F" w:rsidRPr="00DD7FFC" w:rsidRDefault="00A3542F" w:rsidP="005D0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D7FF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C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</w:r>
            <w:r w:rsidRPr="00DD7FF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(g²/L²)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42F" w:rsidRPr="00DD7FFC" w:rsidRDefault="00A3542F" w:rsidP="005D0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D7FF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SCS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br/>
            </w:r>
          </w:p>
        </w:tc>
      </w:tr>
      <w:tr w:rsidR="00A3542F" w:rsidRPr="00DD7FFC" w:rsidTr="005D0F6E">
        <w:trPr>
          <w:trHeight w:val="778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42F" w:rsidRPr="00DD7FFC" w:rsidRDefault="0058736E" w:rsidP="005D0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lang w:eastAsia="fr-FR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fr-FR"/>
                      </w:rPr>
                      <m:t>σ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000000"/>
                        <w:lang w:eastAsia="fr-FR"/>
                      </w:rPr>
                      <m:t>a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lang w:val="en-US" w:eastAsia="fr-FR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42F" w:rsidRPr="00DD7FFC" w:rsidRDefault="00A3542F" w:rsidP="005D0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DD7FFC">
              <w:rPr>
                <w:rFonts w:ascii="Times New Roman" w:eastAsia="Times New Roman" w:hAnsi="Times New Roman" w:cs="Times New Roman"/>
                <w:lang w:val="en-US" w:eastAsia="fr-FR"/>
              </w:rPr>
              <w:t>0.5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42F" w:rsidRPr="00DD7FFC" w:rsidRDefault="00A3542F" w:rsidP="005D0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DD7FFC">
              <w:rPr>
                <w:rFonts w:ascii="Times New Roman" w:eastAsia="Times New Roman" w:hAnsi="Times New Roman" w:cs="Times New Roman"/>
                <w:lang w:val="en-US" w:eastAsia="fr-FR"/>
              </w:rPr>
              <w:t>1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42F" w:rsidRPr="00DD7FFC" w:rsidRDefault="00A3542F" w:rsidP="005D0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DD7FFC">
              <w:rPr>
                <w:rFonts w:ascii="Times New Roman" w:eastAsia="Times New Roman" w:hAnsi="Times New Roman" w:cs="Times New Roman"/>
                <w:lang w:val="en-US" w:eastAsia="fr-FR"/>
              </w:rPr>
              <w:t>964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42F" w:rsidRPr="00DD7FFC" w:rsidRDefault="00A3542F" w:rsidP="005D0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DD7FFC">
              <w:rPr>
                <w:rFonts w:ascii="Times New Roman" w:eastAsia="Times New Roman" w:hAnsi="Times New Roman" w:cs="Times New Roman"/>
                <w:lang w:val="en-US" w:eastAsia="fr-FR"/>
              </w:rPr>
              <w:t>3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42F" w:rsidRPr="00DD7FFC" w:rsidRDefault="00A3542F" w:rsidP="005D0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DD7FFC">
              <w:rPr>
                <w:rFonts w:ascii="Times New Roman" w:eastAsia="Times New Roman" w:hAnsi="Times New Roman" w:cs="Times New Roman"/>
                <w:lang w:val="en-US" w:eastAsia="fr-FR"/>
              </w:rPr>
              <w:t>1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42F" w:rsidRPr="00DD7FFC" w:rsidRDefault="00A3542F" w:rsidP="005D0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DD7FFC">
              <w:rPr>
                <w:rFonts w:ascii="Times New Roman" w:eastAsia="Times New Roman" w:hAnsi="Times New Roman" w:cs="Times New Roman"/>
                <w:lang w:val="en-US" w:eastAsia="fr-FR"/>
              </w:rPr>
              <w:t>18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42F" w:rsidRPr="00DD7FFC" w:rsidRDefault="00A3542F" w:rsidP="005D0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DD7FFC">
              <w:rPr>
                <w:rFonts w:ascii="Times New Roman" w:eastAsia="Times New Roman" w:hAnsi="Times New Roman" w:cs="Times New Roman"/>
                <w:lang w:val="en-US" w:eastAsia="fr-FR"/>
              </w:rPr>
              <w:t>6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542F" w:rsidRPr="00DD7FFC" w:rsidRDefault="00A3542F" w:rsidP="005D0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DD7FFC">
              <w:rPr>
                <w:rFonts w:ascii="Times New Roman" w:eastAsia="Times New Roman" w:hAnsi="Times New Roman" w:cs="Times New Roman"/>
                <w:lang w:val="en-US" w:eastAsia="fr-FR"/>
              </w:rPr>
              <w:t>0.0055</w:t>
            </w:r>
          </w:p>
        </w:tc>
      </w:tr>
      <w:tr w:rsidR="00A3542F" w:rsidRPr="00DD7FFC" w:rsidTr="005D0F6E">
        <w:trPr>
          <w:trHeight w:val="816"/>
        </w:trPr>
        <w:tc>
          <w:tcPr>
            <w:tcW w:w="8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42F" w:rsidRPr="00DD7FFC" w:rsidRDefault="00A3542F" w:rsidP="005D0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D7FF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lang w:eastAsia="fr-FR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lang w:eastAsia="fr-FR"/>
                    </w:rPr>
                    <m:t>σ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lang w:eastAsia="fr-FR"/>
                    </w:rPr>
                    <m:t>e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lang w:val="en-US" w:eastAsia="fr-FR"/>
                    </w:rPr>
                    <m:t>2</m:t>
                  </m:r>
                </m:sup>
              </m:sSubSup>
            </m:oMath>
          </w:p>
        </w:tc>
        <w:tc>
          <w:tcPr>
            <w:tcW w:w="184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42F" w:rsidRPr="00DD7FFC" w:rsidRDefault="00A3542F" w:rsidP="005D0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DD7FFC">
              <w:rPr>
                <w:rFonts w:ascii="Times New Roman" w:eastAsia="Times New Roman" w:hAnsi="Times New Roman" w:cs="Times New Roman"/>
                <w:lang w:val="en-US" w:eastAsia="fr-FR"/>
              </w:rPr>
              <w:t>2.15</w:t>
            </w:r>
          </w:p>
        </w:tc>
        <w:tc>
          <w:tcPr>
            <w:tcW w:w="147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42F" w:rsidRPr="00DD7FFC" w:rsidRDefault="00A3542F" w:rsidP="005D0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DD7FFC">
              <w:rPr>
                <w:rFonts w:ascii="Times New Roman" w:eastAsia="Times New Roman" w:hAnsi="Times New Roman" w:cs="Times New Roman"/>
                <w:lang w:val="en-US" w:eastAsia="fr-FR"/>
              </w:rPr>
              <w:t>2.87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42F" w:rsidRPr="00DD7FFC" w:rsidRDefault="00A3542F" w:rsidP="005D0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DD7FFC">
              <w:rPr>
                <w:rFonts w:ascii="Times New Roman" w:eastAsia="Times New Roman" w:hAnsi="Times New Roman" w:cs="Times New Roman"/>
                <w:lang w:val="en-US" w:eastAsia="fr-FR"/>
              </w:rPr>
              <w:t>2312.2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42F" w:rsidRPr="00DD7FFC" w:rsidRDefault="00A3542F" w:rsidP="005D0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DD7FFC">
              <w:rPr>
                <w:rFonts w:ascii="Times New Roman" w:eastAsia="Times New Roman" w:hAnsi="Times New Roman" w:cs="Times New Roman"/>
                <w:lang w:val="en-US" w:eastAsia="fr-FR"/>
              </w:rPr>
              <w:t>10.18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42F" w:rsidRPr="00DD7FFC" w:rsidRDefault="00A3542F" w:rsidP="005D0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DD7FFC">
              <w:rPr>
                <w:rFonts w:ascii="Times New Roman" w:eastAsia="Times New Roman" w:hAnsi="Times New Roman" w:cs="Times New Roman"/>
                <w:lang w:val="en-US" w:eastAsia="fr-FR"/>
              </w:rPr>
              <w:t>5.31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42F" w:rsidRPr="00DD7FFC" w:rsidRDefault="00A3542F" w:rsidP="005D0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DD7FFC">
              <w:rPr>
                <w:rFonts w:ascii="Times New Roman" w:eastAsia="Times New Roman" w:hAnsi="Times New Roman" w:cs="Times New Roman"/>
                <w:lang w:val="en-US" w:eastAsia="fr-FR"/>
              </w:rPr>
              <w:t>34.74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42F" w:rsidRPr="00DD7FFC" w:rsidRDefault="00A3542F" w:rsidP="005D0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DD7FFC">
              <w:rPr>
                <w:rFonts w:ascii="Times New Roman" w:eastAsia="Times New Roman" w:hAnsi="Times New Roman" w:cs="Times New Roman"/>
                <w:lang w:val="en-US" w:eastAsia="fr-FR"/>
              </w:rPr>
              <w:t>6.63</w:t>
            </w:r>
          </w:p>
        </w:tc>
        <w:tc>
          <w:tcPr>
            <w:tcW w:w="99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542F" w:rsidRPr="00DD7FFC" w:rsidRDefault="00A3542F" w:rsidP="005D0F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DD7FFC">
              <w:rPr>
                <w:rFonts w:ascii="Times New Roman" w:eastAsia="Times New Roman" w:hAnsi="Times New Roman" w:cs="Times New Roman"/>
                <w:lang w:val="en-US" w:eastAsia="fr-FR"/>
              </w:rPr>
              <w:t>0.03</w:t>
            </w:r>
          </w:p>
        </w:tc>
      </w:tr>
    </w:tbl>
    <w:p w:rsidR="00A3542F" w:rsidRDefault="00A3542F" w:rsidP="00A3542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3542F" w:rsidRDefault="00A3542F" w:rsidP="00A3542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root_FEC_inf1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root_FEC_inf2 are the fourth-root transformed values for FEC_inf1 and FEC_inf2 respectively</w:t>
      </w:r>
      <w:r>
        <w:rPr>
          <w:rFonts w:ascii="Times New Roman" w:hAnsi="Times New Roman" w:cs="Times New Roman"/>
          <w:sz w:val="24"/>
          <w:szCs w:val="24"/>
          <w:lang w:val="en-US"/>
        </w:rPr>
        <w:br/>
        <w:t>MY: milk yield</w:t>
      </w:r>
      <w:r>
        <w:rPr>
          <w:rFonts w:ascii="Times New Roman" w:hAnsi="Times New Roman" w:cs="Times New Roman"/>
          <w:sz w:val="24"/>
          <w:szCs w:val="24"/>
          <w:lang w:val="en-US"/>
        </w:rPr>
        <w:br/>
        <w:t>FY: fat yield</w:t>
      </w:r>
      <w:r>
        <w:rPr>
          <w:rFonts w:ascii="Times New Roman" w:hAnsi="Times New Roman" w:cs="Times New Roman"/>
          <w:sz w:val="24"/>
          <w:szCs w:val="24"/>
          <w:lang w:val="en-US"/>
        </w:rPr>
        <w:br/>
        <w:t>PY: protein yield</w:t>
      </w:r>
      <w:r>
        <w:rPr>
          <w:rFonts w:ascii="Times New Roman" w:hAnsi="Times New Roman" w:cs="Times New Roman"/>
          <w:sz w:val="24"/>
          <w:szCs w:val="24"/>
          <w:lang w:val="en-US"/>
        </w:rPr>
        <w:br/>
        <w:t>FC: fat content</w:t>
      </w:r>
      <w:r>
        <w:rPr>
          <w:rFonts w:ascii="Times New Roman" w:hAnsi="Times New Roman" w:cs="Times New Roman"/>
          <w:sz w:val="24"/>
          <w:szCs w:val="24"/>
          <w:lang w:val="en-US"/>
        </w:rPr>
        <w:br/>
        <w:t>PC: protein content</w:t>
      </w:r>
      <w:r>
        <w:rPr>
          <w:rFonts w:ascii="Times New Roman" w:hAnsi="Times New Roman" w:cs="Times New Roman"/>
          <w:sz w:val="24"/>
          <w:szCs w:val="24"/>
          <w:lang w:val="en-US"/>
        </w:rPr>
        <w:br/>
        <w:t xml:space="preserve">LSCS: </w:t>
      </w:r>
      <w:r w:rsidR="008860F7">
        <w:rPr>
          <w:rFonts w:ascii="Times New Roman" w:hAnsi="Times New Roman" w:cs="Times New Roman"/>
          <w:sz w:val="24"/>
          <w:szCs w:val="24"/>
          <w:lang w:val="en-US"/>
        </w:rPr>
        <w:t xml:space="preserve">lactation mea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omatic cell </w:t>
      </w:r>
      <w:r w:rsidR="008860F7">
        <w:rPr>
          <w:rFonts w:ascii="Times New Roman" w:hAnsi="Times New Roman" w:cs="Times New Roman"/>
          <w:sz w:val="24"/>
          <w:szCs w:val="24"/>
          <w:lang w:val="en-US"/>
        </w:rPr>
        <w:t>score</w:t>
      </w:r>
      <w:bookmarkStart w:id="0" w:name="_GoBack"/>
      <w:bookmarkEnd w:id="0"/>
    </w:p>
    <w:p w:rsidR="00372EC6" w:rsidRDefault="00372EC6"/>
    <w:sectPr w:rsidR="00372E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42F"/>
    <w:rsid w:val="00372EC6"/>
    <w:rsid w:val="0058736E"/>
    <w:rsid w:val="008860F7"/>
    <w:rsid w:val="00A35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E7EFA6-50DD-4F59-84D3-ABF2ED37C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542F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2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e Moreno-Romieux</dc:creator>
  <cp:keywords/>
  <dc:description/>
  <cp:lastModifiedBy>Aguerre Sophie</cp:lastModifiedBy>
  <cp:revision>3</cp:revision>
  <dcterms:created xsi:type="dcterms:W3CDTF">2021-04-05T08:31:00Z</dcterms:created>
  <dcterms:modified xsi:type="dcterms:W3CDTF">2022-02-01T13:00:00Z</dcterms:modified>
</cp:coreProperties>
</file>